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8A1" w:rsidRDefault="009158A1" w:rsidP="009158A1">
      <w:r w:rsidRPr="005F4D46">
        <w:rPr>
          <w:b/>
        </w:rPr>
        <w:t>Table S1.</w:t>
      </w:r>
      <w:r>
        <w:t xml:space="preserve">  Primers for polymerase chain reaction</w:t>
      </w:r>
      <w:r w:rsidR="005F4D46">
        <w:t>s</w:t>
      </w:r>
      <w:r>
        <w:t xml:space="preserve"> </w:t>
      </w:r>
    </w:p>
    <w:p w:rsidR="005F4D46" w:rsidRDefault="005F4D46" w:rsidP="009158A1"/>
    <w:p w:rsidR="009158A1" w:rsidRDefault="005D246C" w:rsidP="009158A1">
      <w:r>
        <w:t>Genotyping PCR</w:t>
      </w:r>
      <w:r w:rsidR="00F762B9"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3396"/>
        <w:gridCol w:w="3192"/>
      </w:tblGrid>
      <w:tr w:rsidR="00F762B9" w:rsidTr="00D47125">
        <w:tc>
          <w:tcPr>
            <w:tcW w:w="2988" w:type="dxa"/>
          </w:tcPr>
          <w:p w:rsidR="00F762B9" w:rsidRDefault="00F762B9" w:rsidP="00F762B9">
            <w:pPr>
              <w:jc w:val="center"/>
            </w:pPr>
            <w:r>
              <w:t>Gene</w:t>
            </w:r>
          </w:p>
        </w:tc>
        <w:tc>
          <w:tcPr>
            <w:tcW w:w="3396" w:type="dxa"/>
          </w:tcPr>
          <w:p w:rsidR="00F762B9" w:rsidRDefault="00F762B9" w:rsidP="00F762B9">
            <w:pPr>
              <w:jc w:val="center"/>
            </w:pPr>
            <w:r>
              <w:t>Forward</w:t>
            </w:r>
          </w:p>
        </w:tc>
        <w:tc>
          <w:tcPr>
            <w:tcW w:w="3192" w:type="dxa"/>
          </w:tcPr>
          <w:p w:rsidR="00F762B9" w:rsidRDefault="00F762B9" w:rsidP="00F762B9">
            <w:pPr>
              <w:jc w:val="center"/>
            </w:pPr>
            <w:r>
              <w:t>Reverse</w:t>
            </w:r>
          </w:p>
        </w:tc>
      </w:tr>
      <w:tr w:rsidR="009158A1" w:rsidTr="00D47125">
        <w:tc>
          <w:tcPr>
            <w:tcW w:w="2988" w:type="dxa"/>
          </w:tcPr>
          <w:p w:rsidR="009158A1" w:rsidRDefault="00F762B9" w:rsidP="00F762B9">
            <w:r>
              <w:t xml:space="preserve">Transgene-specific </w:t>
            </w:r>
            <w:r w:rsidR="009158A1">
              <w:t>(exogenous promoter to spanning exon 2-3 junction)</w:t>
            </w:r>
          </w:p>
        </w:tc>
        <w:tc>
          <w:tcPr>
            <w:tcW w:w="3396" w:type="dxa"/>
          </w:tcPr>
          <w:p w:rsidR="009158A1" w:rsidRDefault="009158A1" w:rsidP="00D47125">
            <w:r>
              <w:t>F: 5’-TGG TTA TTG TGC TGT CTC ATC A-3’</w:t>
            </w:r>
          </w:p>
        </w:tc>
        <w:tc>
          <w:tcPr>
            <w:tcW w:w="3192" w:type="dxa"/>
          </w:tcPr>
          <w:p w:rsidR="009158A1" w:rsidRDefault="009158A1" w:rsidP="00D47125">
            <w:r>
              <w:t>R: 5’-TTG TCC AGC ATA TCA TCT GTC A-3’</w:t>
            </w:r>
          </w:p>
        </w:tc>
      </w:tr>
      <w:tr w:rsidR="009158A1" w:rsidTr="00D47125">
        <w:tc>
          <w:tcPr>
            <w:tcW w:w="2988" w:type="dxa"/>
          </w:tcPr>
          <w:p w:rsidR="009158A1" w:rsidRDefault="009158A1" w:rsidP="00D53386">
            <w:r>
              <w:t xml:space="preserve">Mouse beta-globin gene </w:t>
            </w:r>
            <w:r w:rsidR="005D246C">
              <w:t>(exon 2</w:t>
            </w:r>
            <w:r w:rsidR="00D53386">
              <w:t xml:space="preserve"> to </w:t>
            </w:r>
            <w:proofErr w:type="spellStart"/>
            <w:r w:rsidR="005D246C">
              <w:t>intergenic</w:t>
            </w:r>
            <w:proofErr w:type="spellEnd"/>
            <w:r w:rsidR="005D246C">
              <w:t xml:space="preserve"> region)</w:t>
            </w:r>
          </w:p>
        </w:tc>
        <w:tc>
          <w:tcPr>
            <w:tcW w:w="3396" w:type="dxa"/>
          </w:tcPr>
          <w:p w:rsidR="009158A1" w:rsidRDefault="009158A1" w:rsidP="00D47125">
            <w:r>
              <w:t>F: 5’-CCA ATC TGC TCA CAC AGG ATA GAG AGG GCA GG-3’</w:t>
            </w:r>
          </w:p>
        </w:tc>
        <w:tc>
          <w:tcPr>
            <w:tcW w:w="3192" w:type="dxa"/>
          </w:tcPr>
          <w:p w:rsidR="009158A1" w:rsidRDefault="009158A1" w:rsidP="00D47125">
            <w:r>
              <w:t>R: 5’-cct tga ggc tgt cca agt gat tca ggc cat ct-3’</w:t>
            </w:r>
            <w:bookmarkStart w:id="0" w:name="_GoBack"/>
            <w:bookmarkEnd w:id="0"/>
          </w:p>
        </w:tc>
      </w:tr>
    </w:tbl>
    <w:p w:rsidR="005F4D46" w:rsidRDefault="005F4D46"/>
    <w:p w:rsidR="0016693A" w:rsidRDefault="00F762B9">
      <w:r>
        <w:t>Quantitative PCR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3396"/>
        <w:gridCol w:w="3192"/>
      </w:tblGrid>
      <w:tr w:rsidR="00F762B9" w:rsidTr="00E41BAF">
        <w:tc>
          <w:tcPr>
            <w:tcW w:w="2988" w:type="dxa"/>
          </w:tcPr>
          <w:p w:rsidR="00F762B9" w:rsidRDefault="00F762B9" w:rsidP="00F762B9">
            <w:r w:rsidRPr="00504A51">
              <w:rPr>
                <w:i/>
              </w:rPr>
              <w:t>Diap3</w:t>
            </w:r>
            <w:r>
              <w:rPr>
                <w:i/>
              </w:rPr>
              <w:t xml:space="preserve"> </w:t>
            </w:r>
            <w:r w:rsidR="005D246C">
              <w:t>(</w:t>
            </w:r>
            <w:r w:rsidRPr="00504A51">
              <w:t>exon 21</w:t>
            </w:r>
            <w:r w:rsidR="005D246C">
              <w:t>)</w:t>
            </w:r>
          </w:p>
        </w:tc>
        <w:tc>
          <w:tcPr>
            <w:tcW w:w="3396" w:type="dxa"/>
          </w:tcPr>
          <w:p w:rsidR="00F762B9" w:rsidRDefault="00F762B9" w:rsidP="00F762B9">
            <w:r>
              <w:t>5’-GTA CTG CCT GCG AGG AGA TCA-3’</w:t>
            </w:r>
          </w:p>
        </w:tc>
        <w:tc>
          <w:tcPr>
            <w:tcW w:w="3192" w:type="dxa"/>
          </w:tcPr>
          <w:p w:rsidR="00F762B9" w:rsidRDefault="00F762B9" w:rsidP="00F762B9">
            <w:r>
              <w:t>5’-GAG CTA AGG TCA AAT CCG AAG G-3’</w:t>
            </w:r>
          </w:p>
        </w:tc>
      </w:tr>
      <w:tr w:rsidR="00F762B9" w:rsidTr="00E41BAF">
        <w:tc>
          <w:tcPr>
            <w:tcW w:w="2988" w:type="dxa"/>
          </w:tcPr>
          <w:p w:rsidR="00F762B9" w:rsidRPr="005D246C" w:rsidRDefault="00F762B9" w:rsidP="00F762B9">
            <w:proofErr w:type="spellStart"/>
            <w:r w:rsidRPr="00504A51">
              <w:rPr>
                <w:i/>
              </w:rPr>
              <w:t>GusB</w:t>
            </w:r>
            <w:proofErr w:type="spellEnd"/>
            <w:r w:rsidR="00D53386">
              <w:t xml:space="preserve"> (exon 3 to </w:t>
            </w:r>
            <w:r w:rsidR="005D246C">
              <w:t>intron</w:t>
            </w:r>
            <w:r w:rsidR="005F4D46">
              <w:t xml:space="preserve"> </w:t>
            </w:r>
            <w:r w:rsidR="005D246C">
              <w:t>3)</w:t>
            </w:r>
          </w:p>
        </w:tc>
        <w:tc>
          <w:tcPr>
            <w:tcW w:w="3396" w:type="dxa"/>
          </w:tcPr>
          <w:p w:rsidR="00F762B9" w:rsidRDefault="00F762B9" w:rsidP="005D246C">
            <w:r>
              <w:t>5’-CCA TCG TCT ACA AGA CTG ACA CC-3’</w:t>
            </w:r>
          </w:p>
        </w:tc>
        <w:tc>
          <w:tcPr>
            <w:tcW w:w="3192" w:type="dxa"/>
          </w:tcPr>
          <w:p w:rsidR="00F762B9" w:rsidRDefault="00F762B9" w:rsidP="005D246C">
            <w:r>
              <w:t xml:space="preserve">5’-gat </w:t>
            </w:r>
            <w:proofErr w:type="spellStart"/>
            <w:r>
              <w:t>cca</w:t>
            </w:r>
            <w:proofErr w:type="spellEnd"/>
            <w:r>
              <w:t xml:space="preserve"> gag </w:t>
            </w:r>
            <w:proofErr w:type="spellStart"/>
            <w:r>
              <w:t>cta</w:t>
            </w:r>
            <w:proofErr w:type="spellEnd"/>
            <w:r>
              <w:t xml:space="preserve"> </w:t>
            </w:r>
            <w:proofErr w:type="spellStart"/>
            <w:r>
              <w:t>gaa</w:t>
            </w:r>
            <w:proofErr w:type="spellEnd"/>
            <w:r>
              <w:t xml:space="preserve"> </w:t>
            </w:r>
            <w:proofErr w:type="spellStart"/>
            <w:r>
              <w:t>cca</w:t>
            </w:r>
            <w:proofErr w:type="spellEnd"/>
            <w:r>
              <w:t xml:space="preserve"> </w:t>
            </w:r>
            <w:proofErr w:type="spellStart"/>
            <w:r>
              <w:t>ttc</w:t>
            </w:r>
            <w:proofErr w:type="spellEnd"/>
            <w:r>
              <w:t xml:space="preserve"> tcc-3’ </w:t>
            </w:r>
          </w:p>
        </w:tc>
      </w:tr>
    </w:tbl>
    <w:p w:rsidR="005F4D46" w:rsidRDefault="005F4D46" w:rsidP="00E41BAF"/>
    <w:p w:rsidR="00F762B9" w:rsidRDefault="005D246C" w:rsidP="00E41BAF">
      <w:r>
        <w:t>Quantitative RT-PCR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3396"/>
        <w:gridCol w:w="3192"/>
      </w:tblGrid>
      <w:tr w:rsidR="005D246C" w:rsidTr="005D246C">
        <w:tc>
          <w:tcPr>
            <w:tcW w:w="2988" w:type="dxa"/>
          </w:tcPr>
          <w:p w:rsidR="005D246C" w:rsidRPr="008D7133" w:rsidRDefault="005D246C" w:rsidP="005D246C">
            <w:r>
              <w:rPr>
                <w:i/>
              </w:rPr>
              <w:t>Diap3</w:t>
            </w:r>
            <w:r>
              <w:t xml:space="preserve"> </w:t>
            </w:r>
            <w:r w:rsidR="00D53386">
              <w:t xml:space="preserve">(exons 24 to </w:t>
            </w:r>
            <w:r w:rsidRPr="008D7133">
              <w:t>25)</w:t>
            </w:r>
          </w:p>
        </w:tc>
        <w:tc>
          <w:tcPr>
            <w:tcW w:w="3396" w:type="dxa"/>
          </w:tcPr>
          <w:p w:rsidR="005D246C" w:rsidRDefault="005D246C" w:rsidP="005D246C">
            <w:r>
              <w:t>5’-TTA TCA GTG CGA ACG AGC A-3’</w:t>
            </w:r>
          </w:p>
        </w:tc>
        <w:tc>
          <w:tcPr>
            <w:tcW w:w="3192" w:type="dxa"/>
          </w:tcPr>
          <w:p w:rsidR="005D246C" w:rsidRDefault="005D246C" w:rsidP="005D246C">
            <w:r>
              <w:t>5’-TAT CCT GGC ACG TTT CTC C-3’</w:t>
            </w:r>
          </w:p>
        </w:tc>
      </w:tr>
      <w:tr w:rsidR="005D246C" w:rsidTr="005D246C">
        <w:tc>
          <w:tcPr>
            <w:tcW w:w="2988" w:type="dxa"/>
          </w:tcPr>
          <w:p w:rsidR="005D246C" w:rsidRPr="00504A51" w:rsidRDefault="005D246C" w:rsidP="005D246C">
            <w:pPr>
              <w:rPr>
                <w:i/>
              </w:rPr>
            </w:pPr>
            <w:proofErr w:type="spellStart"/>
            <w:r>
              <w:rPr>
                <w:i/>
              </w:rPr>
              <w:t>GusB</w:t>
            </w:r>
            <w:proofErr w:type="spellEnd"/>
            <w:r w:rsidR="00D53386">
              <w:t xml:space="preserve"> (exons 10 to </w:t>
            </w:r>
            <w:r w:rsidRPr="008128E4">
              <w:t>12)</w:t>
            </w:r>
          </w:p>
        </w:tc>
        <w:tc>
          <w:tcPr>
            <w:tcW w:w="3396" w:type="dxa"/>
          </w:tcPr>
          <w:p w:rsidR="005D246C" w:rsidRDefault="005D246C" w:rsidP="005D246C">
            <w:r>
              <w:t>5’-CCG ATT ATC CAG AGC GAG TAT G-3’</w:t>
            </w:r>
          </w:p>
        </w:tc>
        <w:tc>
          <w:tcPr>
            <w:tcW w:w="3192" w:type="dxa"/>
          </w:tcPr>
          <w:p w:rsidR="005D246C" w:rsidRDefault="005D246C" w:rsidP="005D246C">
            <w:r>
              <w:t>5’-CTC AGC GGT GAC TGG TTC G-3’</w:t>
            </w:r>
          </w:p>
        </w:tc>
      </w:tr>
    </w:tbl>
    <w:p w:rsidR="005D246C" w:rsidRDefault="005D246C" w:rsidP="00E41BAF"/>
    <w:sectPr w:rsidR="005D246C" w:rsidSect="00056D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944"/>
    <w:rsid w:val="00005712"/>
    <w:rsid w:val="00014C4D"/>
    <w:rsid w:val="00056D6F"/>
    <w:rsid w:val="00096460"/>
    <w:rsid w:val="000F055E"/>
    <w:rsid w:val="000F26B5"/>
    <w:rsid w:val="0010252B"/>
    <w:rsid w:val="001239D7"/>
    <w:rsid w:val="00136944"/>
    <w:rsid w:val="0016693A"/>
    <w:rsid w:val="0017078A"/>
    <w:rsid w:val="001D221D"/>
    <w:rsid w:val="00203979"/>
    <w:rsid w:val="002552E7"/>
    <w:rsid w:val="00277BCC"/>
    <w:rsid w:val="00286A23"/>
    <w:rsid w:val="002B7EB2"/>
    <w:rsid w:val="00301248"/>
    <w:rsid w:val="0035640D"/>
    <w:rsid w:val="003A5E85"/>
    <w:rsid w:val="00412F2A"/>
    <w:rsid w:val="00445A91"/>
    <w:rsid w:val="00472925"/>
    <w:rsid w:val="004E0E2B"/>
    <w:rsid w:val="005003C4"/>
    <w:rsid w:val="00506BA5"/>
    <w:rsid w:val="00510D69"/>
    <w:rsid w:val="00543522"/>
    <w:rsid w:val="00547FBA"/>
    <w:rsid w:val="00563B7C"/>
    <w:rsid w:val="005957CB"/>
    <w:rsid w:val="005A42EA"/>
    <w:rsid w:val="005D246C"/>
    <w:rsid w:val="005E0045"/>
    <w:rsid w:val="005F4D46"/>
    <w:rsid w:val="005F7BDD"/>
    <w:rsid w:val="00613CDC"/>
    <w:rsid w:val="0064247D"/>
    <w:rsid w:val="00644F19"/>
    <w:rsid w:val="00657F1B"/>
    <w:rsid w:val="00687819"/>
    <w:rsid w:val="0069183C"/>
    <w:rsid w:val="006A074C"/>
    <w:rsid w:val="006A79E1"/>
    <w:rsid w:val="006B2754"/>
    <w:rsid w:val="00777B8F"/>
    <w:rsid w:val="00780FC3"/>
    <w:rsid w:val="007911B3"/>
    <w:rsid w:val="007B72A3"/>
    <w:rsid w:val="007D7D92"/>
    <w:rsid w:val="00815B4E"/>
    <w:rsid w:val="00834199"/>
    <w:rsid w:val="00841E8E"/>
    <w:rsid w:val="008446E8"/>
    <w:rsid w:val="00854E21"/>
    <w:rsid w:val="00866C3E"/>
    <w:rsid w:val="00884FE6"/>
    <w:rsid w:val="008A1562"/>
    <w:rsid w:val="008A1A46"/>
    <w:rsid w:val="008C18E9"/>
    <w:rsid w:val="008E6B23"/>
    <w:rsid w:val="009158A1"/>
    <w:rsid w:val="00943FB7"/>
    <w:rsid w:val="00A05780"/>
    <w:rsid w:val="00A332FA"/>
    <w:rsid w:val="00A37908"/>
    <w:rsid w:val="00AB2E90"/>
    <w:rsid w:val="00AC3102"/>
    <w:rsid w:val="00AD5CC5"/>
    <w:rsid w:val="00B07F3B"/>
    <w:rsid w:val="00B40B8D"/>
    <w:rsid w:val="00B420EF"/>
    <w:rsid w:val="00B56954"/>
    <w:rsid w:val="00B82BF8"/>
    <w:rsid w:val="00BA35D3"/>
    <w:rsid w:val="00BB3B3E"/>
    <w:rsid w:val="00BC79D3"/>
    <w:rsid w:val="00BE2AB4"/>
    <w:rsid w:val="00C020D8"/>
    <w:rsid w:val="00C030D3"/>
    <w:rsid w:val="00C250F0"/>
    <w:rsid w:val="00C332FC"/>
    <w:rsid w:val="00C43FE7"/>
    <w:rsid w:val="00C55E3F"/>
    <w:rsid w:val="00C85B6B"/>
    <w:rsid w:val="00CA0FB5"/>
    <w:rsid w:val="00D0742C"/>
    <w:rsid w:val="00D47125"/>
    <w:rsid w:val="00D53386"/>
    <w:rsid w:val="00D77A4B"/>
    <w:rsid w:val="00DA5DC6"/>
    <w:rsid w:val="00DB6C99"/>
    <w:rsid w:val="00DC50A7"/>
    <w:rsid w:val="00DC547B"/>
    <w:rsid w:val="00DF1FB1"/>
    <w:rsid w:val="00E12E86"/>
    <w:rsid w:val="00E25558"/>
    <w:rsid w:val="00E41BAF"/>
    <w:rsid w:val="00E4368D"/>
    <w:rsid w:val="00E87C1D"/>
    <w:rsid w:val="00EC4419"/>
    <w:rsid w:val="00EE3888"/>
    <w:rsid w:val="00EE59A8"/>
    <w:rsid w:val="00F14AC3"/>
    <w:rsid w:val="00F260FB"/>
    <w:rsid w:val="00F709F2"/>
    <w:rsid w:val="00F762B9"/>
    <w:rsid w:val="00FB1062"/>
    <w:rsid w:val="00FB6F31"/>
    <w:rsid w:val="00FF4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rsid w:val="00136944"/>
    <w:pPr>
      <w:spacing w:after="200"/>
    </w:pPr>
    <w:rPr>
      <w:rFonts w:eastAsiaTheme="minorHAnsi" w:cstheme="minorBidi"/>
      <w:b/>
      <w:bCs/>
      <w:szCs w:val="18"/>
    </w:rPr>
  </w:style>
  <w:style w:type="table" w:styleId="TableGrid">
    <w:name w:val="Table Grid"/>
    <w:basedOn w:val="TableNormal"/>
    <w:uiPriority w:val="59"/>
    <w:rsid w:val="009158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56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6D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6D6F"/>
  </w:style>
  <w:style w:type="paragraph" w:styleId="BalloonText">
    <w:name w:val="Balloon Text"/>
    <w:basedOn w:val="Normal"/>
    <w:link w:val="BalloonTextChar"/>
    <w:uiPriority w:val="99"/>
    <w:semiHidden/>
    <w:unhideWhenUsed/>
    <w:rsid w:val="00056D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D6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rsid w:val="00136944"/>
    <w:pPr>
      <w:spacing w:after="200"/>
    </w:pPr>
    <w:rPr>
      <w:rFonts w:eastAsiaTheme="minorHAnsi" w:cstheme="minorBidi"/>
      <w:b/>
      <w:bCs/>
      <w:szCs w:val="18"/>
    </w:rPr>
  </w:style>
  <w:style w:type="table" w:styleId="TableGrid">
    <w:name w:val="Table Grid"/>
    <w:basedOn w:val="TableNormal"/>
    <w:uiPriority w:val="59"/>
    <w:rsid w:val="009158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56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6D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6D6F"/>
  </w:style>
  <w:style w:type="paragraph" w:styleId="BalloonText">
    <w:name w:val="Balloon Text"/>
    <w:basedOn w:val="Normal"/>
    <w:link w:val="BalloonTextChar"/>
    <w:uiPriority w:val="99"/>
    <w:semiHidden/>
    <w:unhideWhenUsed/>
    <w:rsid w:val="00056D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D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perance, Marci</dc:creator>
  <cp:lastModifiedBy>Lesperance, Marci</cp:lastModifiedBy>
  <cp:revision>2</cp:revision>
  <cp:lastPrinted>2012-07-30T17:21:00Z</cp:lastPrinted>
  <dcterms:created xsi:type="dcterms:W3CDTF">2013-01-22T19:08:00Z</dcterms:created>
  <dcterms:modified xsi:type="dcterms:W3CDTF">2013-01-22T19:08:00Z</dcterms:modified>
</cp:coreProperties>
</file>